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Ⅴ. The differentially expressed autophagy related genes between siNC and siUBA52 groups in Huh7 cells.</w:t>
      </w:r>
    </w:p>
    <w:tbl>
      <w:tblPr>
        <w:tblW w:w="8302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337"/>
        <w:gridCol w:w="1914"/>
        <w:gridCol w:w="1571"/>
        <w:gridCol w:w="1287"/>
      </w:tblGrid>
      <w:tr>
        <w:trPr/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g2FC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ulated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047056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37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96873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95742917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132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SB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5E-1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37981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257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4C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9E-0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90993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277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C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3E-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75822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>
        <w:trPr/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307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4D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4718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57520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658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FYVE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6251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134925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>
        <w:trPr/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G0000016820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IT4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9353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032852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 xml:space="preserve">ID, Identity; FDR, False discovery rate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Log2FC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Log2 fold change.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55:00Z</dcterms:created>
  <dc:creator>Win</dc:creator>
  <dc:description/>
  <cp:keywords/>
  <dc:language>en-US</dc:language>
  <cp:lastModifiedBy>里 童</cp:lastModifiedBy>
  <dcterms:modified xsi:type="dcterms:W3CDTF">2023-06-16T0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67ADC6705A4A15A81C25E5B5A5D18B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